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7B2F1" w14:textId="77777777" w:rsidR="00EF74A9" w:rsidRDefault="00EF74A9">
      <w:pPr>
        <w:rPr>
          <w:rFonts w:ascii="Arial" w:hAnsi="Arial" w:cs="Arial"/>
          <w:b/>
          <w:bCs/>
          <w:sz w:val="20"/>
          <w:szCs w:val="20"/>
        </w:rPr>
      </w:pPr>
    </w:p>
    <w:p w14:paraId="52FF43B3" w14:textId="77777777" w:rsidR="00EF74A9" w:rsidRDefault="00EF74A9">
      <w:pPr>
        <w:rPr>
          <w:rFonts w:ascii="Arial" w:hAnsi="Arial" w:cs="Arial"/>
          <w:b/>
          <w:bCs/>
          <w:sz w:val="20"/>
          <w:szCs w:val="20"/>
        </w:rPr>
      </w:pPr>
    </w:p>
    <w:p w14:paraId="1A92DF8E" w14:textId="63C73F6C" w:rsidR="00835F74" w:rsidRDefault="00C0534B">
      <w:pPr>
        <w:rPr>
          <w:rFonts w:ascii="Arial" w:hAnsi="Arial" w:cs="Arial"/>
        </w:rPr>
      </w:pPr>
      <w:r w:rsidRPr="00997676">
        <w:rPr>
          <w:rFonts w:ascii="Arial" w:hAnsi="Arial" w:cs="Arial"/>
          <w:b/>
          <w:bCs/>
        </w:rPr>
        <w:t>Supplemental Figure 1. Study design schema.</w:t>
      </w:r>
      <w:r w:rsidRPr="00997676">
        <w:rPr>
          <w:rFonts w:ascii="Arial" w:hAnsi="Arial" w:cs="Arial"/>
        </w:rPr>
        <w:t xml:space="preserve"> (</w:t>
      </w:r>
      <w:r w:rsidR="0012003E">
        <w:rPr>
          <w:rFonts w:ascii="Arial" w:hAnsi="Arial" w:cs="Arial"/>
          <w:b/>
          <w:bCs/>
        </w:rPr>
        <w:t>top</w:t>
      </w:r>
      <w:r w:rsidRPr="00997676">
        <w:rPr>
          <w:rFonts w:ascii="Arial" w:hAnsi="Arial" w:cs="Arial"/>
        </w:rPr>
        <w:t xml:space="preserve">) vaccine cohort study </w:t>
      </w:r>
      <w:r w:rsidR="006F6F58" w:rsidRPr="00997676">
        <w:rPr>
          <w:rFonts w:ascii="Arial" w:hAnsi="Arial" w:cs="Arial"/>
        </w:rPr>
        <w:t>timeline and composition.</w:t>
      </w:r>
      <w:r w:rsidRPr="00997676">
        <w:rPr>
          <w:rFonts w:ascii="Arial" w:hAnsi="Arial" w:cs="Arial"/>
        </w:rPr>
        <w:t xml:space="preserve"> (</w:t>
      </w:r>
      <w:r w:rsidR="0012003E">
        <w:rPr>
          <w:rFonts w:ascii="Arial" w:hAnsi="Arial" w:cs="Arial"/>
          <w:b/>
          <w:bCs/>
        </w:rPr>
        <w:t>botto</w:t>
      </w:r>
      <w:r w:rsidR="00225880">
        <w:rPr>
          <w:rFonts w:ascii="Arial" w:hAnsi="Arial" w:cs="Arial"/>
          <w:b/>
          <w:bCs/>
        </w:rPr>
        <w:t>m</w:t>
      </w:r>
      <w:r w:rsidRPr="00997676">
        <w:rPr>
          <w:rFonts w:ascii="Arial" w:hAnsi="Arial" w:cs="Arial"/>
        </w:rPr>
        <w:t xml:space="preserve">) infection cohort </w:t>
      </w:r>
      <w:r w:rsidR="006F6F58" w:rsidRPr="00997676">
        <w:rPr>
          <w:rFonts w:ascii="Arial" w:hAnsi="Arial" w:cs="Arial"/>
        </w:rPr>
        <w:t xml:space="preserve">study timeline and composition. Made with </w:t>
      </w:r>
      <w:proofErr w:type="spellStart"/>
      <w:r w:rsidR="006F6F58" w:rsidRPr="00997676">
        <w:rPr>
          <w:rFonts w:ascii="Arial" w:hAnsi="Arial" w:cs="Arial"/>
        </w:rPr>
        <w:t>Biorender</w:t>
      </w:r>
      <w:proofErr w:type="spellEnd"/>
      <w:r w:rsidR="006F6F58" w:rsidRPr="00997676">
        <w:rPr>
          <w:rFonts w:ascii="Arial" w:hAnsi="Arial" w:cs="Arial"/>
        </w:rPr>
        <w:t>.</w:t>
      </w:r>
    </w:p>
    <w:p w14:paraId="319FDAD4" w14:textId="77777777" w:rsidR="00835F74" w:rsidRDefault="00835F74">
      <w:pPr>
        <w:rPr>
          <w:rFonts w:ascii="Arial" w:hAnsi="Arial" w:cs="Arial"/>
        </w:rPr>
      </w:pPr>
    </w:p>
    <w:p w14:paraId="35B0A841" w14:textId="77777777" w:rsidR="00835F74" w:rsidRDefault="00835F74">
      <w:pPr>
        <w:rPr>
          <w:rFonts w:ascii="Arial" w:hAnsi="Arial" w:cs="Arial"/>
        </w:rPr>
      </w:pPr>
    </w:p>
    <w:p w14:paraId="0BAECD7D" w14:textId="672E9E4E" w:rsidR="00A02A03" w:rsidRPr="00835F74" w:rsidRDefault="001F3A2C">
      <w:pPr>
        <w:rPr>
          <w:rFonts w:ascii="Arial" w:hAnsi="Arial" w:cs="Arial"/>
          <w:sz w:val="20"/>
          <w:szCs w:val="20"/>
        </w:rPr>
      </w:pPr>
      <w:r w:rsidRPr="00257354">
        <w:rPr>
          <w:rFonts w:ascii="Arial" w:hAnsi="Arial" w:cs="Arial"/>
          <w:b/>
          <w:bCs/>
        </w:rPr>
        <w:t xml:space="preserve">Supplemental Figure 2. </w:t>
      </w:r>
      <w:r w:rsidR="00F666D0" w:rsidRPr="00257354">
        <w:rPr>
          <w:rFonts w:ascii="Arial" w:hAnsi="Arial" w:cs="Arial"/>
          <w:b/>
          <w:bCs/>
        </w:rPr>
        <w:t>Baseline antibody responses to bovine A/H5N1 hemagglutinin (HA).</w:t>
      </w:r>
      <w:r w:rsidR="00F666D0" w:rsidRPr="00257354">
        <w:rPr>
          <w:rFonts w:ascii="Arial" w:hAnsi="Arial" w:cs="Arial"/>
        </w:rPr>
        <w:t xml:space="preserve"> </w:t>
      </w:r>
      <w:r w:rsidR="00241A1A" w:rsidRPr="00257354">
        <w:rPr>
          <w:rFonts w:ascii="Arial" w:hAnsi="Arial" w:cs="Arial"/>
        </w:rPr>
        <w:t>Baseline binding IgG (</w:t>
      </w:r>
      <w:r w:rsidR="00241A1A" w:rsidRPr="00257354">
        <w:rPr>
          <w:rFonts w:ascii="Arial" w:hAnsi="Arial" w:cs="Arial"/>
          <w:b/>
          <w:bCs/>
        </w:rPr>
        <w:t>a</w:t>
      </w:r>
      <w:r w:rsidR="00DF575C" w:rsidRPr="00257354">
        <w:rPr>
          <w:rFonts w:ascii="Arial" w:hAnsi="Arial" w:cs="Arial"/>
          <w:b/>
          <w:bCs/>
        </w:rPr>
        <w:t>-b</w:t>
      </w:r>
      <w:r w:rsidR="00241A1A" w:rsidRPr="00257354">
        <w:rPr>
          <w:rFonts w:ascii="Arial" w:hAnsi="Arial" w:cs="Arial"/>
        </w:rPr>
        <w:t>) against soluble bovine A/H5N1 HA was measured for all samples (n = 73) at the time of enrollment by standard ELISA</w:t>
      </w:r>
      <w:r w:rsidR="007523AF" w:rsidRPr="00257354">
        <w:rPr>
          <w:rFonts w:ascii="Arial" w:hAnsi="Arial" w:cs="Arial"/>
        </w:rPr>
        <w:t xml:space="preserve">, </w:t>
      </w:r>
      <w:r w:rsidR="00265A0E" w:rsidRPr="00257354">
        <w:rPr>
          <w:rFonts w:ascii="Arial" w:hAnsi="Arial" w:cs="Arial"/>
        </w:rPr>
        <w:t>plotted</w:t>
      </w:r>
      <w:r w:rsidR="007523AF" w:rsidRPr="00257354">
        <w:rPr>
          <w:rFonts w:ascii="Arial" w:hAnsi="Arial" w:cs="Arial"/>
        </w:rPr>
        <w:t xml:space="preserve"> by </w:t>
      </w:r>
      <w:r w:rsidR="00265A0E" w:rsidRPr="00257354">
        <w:rPr>
          <w:rFonts w:ascii="Arial" w:hAnsi="Arial" w:cs="Arial"/>
        </w:rPr>
        <w:t>birth year</w:t>
      </w:r>
      <w:r w:rsidR="008432A2" w:rsidRPr="00257354">
        <w:rPr>
          <w:rFonts w:ascii="Arial" w:hAnsi="Arial" w:cs="Arial"/>
        </w:rPr>
        <w:t xml:space="preserve"> and </w:t>
      </w:r>
      <w:r w:rsidR="00DF575C" w:rsidRPr="00257354">
        <w:rPr>
          <w:rFonts w:ascii="Arial" w:hAnsi="Arial" w:cs="Arial"/>
        </w:rPr>
        <w:t>(</w:t>
      </w:r>
      <w:r w:rsidR="00DF575C" w:rsidRPr="00257354">
        <w:rPr>
          <w:rFonts w:ascii="Arial" w:hAnsi="Arial" w:cs="Arial"/>
          <w:b/>
          <w:bCs/>
        </w:rPr>
        <w:t>b</w:t>
      </w:r>
      <w:r w:rsidR="00DF575C" w:rsidRPr="00257354">
        <w:rPr>
          <w:rFonts w:ascii="Arial" w:hAnsi="Arial" w:cs="Arial"/>
        </w:rPr>
        <w:t xml:space="preserve">) </w:t>
      </w:r>
      <w:r w:rsidR="00265A0E" w:rsidRPr="00257354">
        <w:rPr>
          <w:rFonts w:ascii="Arial" w:hAnsi="Arial" w:cs="Arial"/>
        </w:rPr>
        <w:t>by antigen</w:t>
      </w:r>
      <w:r w:rsidR="008432A2" w:rsidRPr="00257354">
        <w:rPr>
          <w:rFonts w:ascii="Arial" w:hAnsi="Arial" w:cs="Arial"/>
        </w:rPr>
        <w:t>.</w:t>
      </w:r>
      <w:r w:rsidR="00241A1A" w:rsidRPr="00257354">
        <w:rPr>
          <w:rFonts w:ascii="Arial" w:hAnsi="Arial" w:cs="Arial"/>
        </w:rPr>
        <w:t xml:space="preserve"> Squares represent </w:t>
      </w:r>
      <w:r w:rsidR="007932C1" w:rsidRPr="00257354">
        <w:rPr>
          <w:rFonts w:ascii="Arial" w:hAnsi="Arial" w:cs="Arial"/>
        </w:rPr>
        <w:t xml:space="preserve">samples from the infection cohort (n = 23) and circles represent samples from the vaccine cohort (n = 50). </w:t>
      </w:r>
      <w:r w:rsidR="00046612" w:rsidRPr="00257354">
        <w:rPr>
          <w:rFonts w:ascii="Arial" w:hAnsi="Arial" w:cs="Arial"/>
        </w:rPr>
        <w:t>(</w:t>
      </w:r>
      <w:r w:rsidR="00046612" w:rsidRPr="00257354">
        <w:rPr>
          <w:rFonts w:ascii="Arial" w:hAnsi="Arial" w:cs="Arial"/>
          <w:b/>
          <w:bCs/>
        </w:rPr>
        <w:t>a</w:t>
      </w:r>
      <w:r w:rsidR="00046612" w:rsidRPr="00257354">
        <w:rPr>
          <w:rFonts w:ascii="Arial" w:hAnsi="Arial" w:cs="Arial"/>
        </w:rPr>
        <w:t xml:space="preserve">) Spearman coefficient was calculated between baseline binding IgG to A/H5N1 HA and birth year. </w:t>
      </w:r>
      <w:r w:rsidR="008432A2" w:rsidRPr="00257354">
        <w:rPr>
          <w:rFonts w:ascii="Arial" w:hAnsi="Arial" w:cs="Arial"/>
        </w:rPr>
        <w:t>(</w:t>
      </w:r>
      <w:r w:rsidR="008432A2" w:rsidRPr="00257354">
        <w:rPr>
          <w:rFonts w:ascii="Arial" w:hAnsi="Arial" w:cs="Arial"/>
          <w:b/>
          <w:bCs/>
        </w:rPr>
        <w:t>b</w:t>
      </w:r>
      <w:r w:rsidR="008432A2" w:rsidRPr="00257354">
        <w:rPr>
          <w:rFonts w:ascii="Arial" w:hAnsi="Arial" w:cs="Arial"/>
        </w:rPr>
        <w:t xml:space="preserve">) </w:t>
      </w:r>
      <w:r w:rsidR="0065640C" w:rsidRPr="00257354">
        <w:rPr>
          <w:rFonts w:ascii="Arial" w:hAnsi="Arial" w:cs="Arial"/>
        </w:rPr>
        <w:t xml:space="preserve">Anti-bovine A/H5N1 HA IgG at baseline was compared to </w:t>
      </w:r>
      <w:r w:rsidR="004E29CA" w:rsidRPr="00257354">
        <w:rPr>
          <w:rFonts w:ascii="Arial" w:hAnsi="Arial" w:cs="Arial"/>
        </w:rPr>
        <w:t>bovine A/H5N1 NA and Cal09 NA binding responses</w:t>
      </w:r>
      <w:r w:rsidR="008432A2" w:rsidRPr="00257354">
        <w:rPr>
          <w:rFonts w:ascii="Arial" w:hAnsi="Arial" w:cs="Arial"/>
        </w:rPr>
        <w:t>.</w:t>
      </w:r>
      <w:r w:rsidR="004E29CA" w:rsidRPr="00257354">
        <w:rPr>
          <w:rFonts w:ascii="Arial" w:hAnsi="Arial" w:cs="Arial"/>
        </w:rPr>
        <w:t xml:space="preserve"> </w:t>
      </w:r>
      <w:r w:rsidR="00106CE6" w:rsidRPr="00257354">
        <w:rPr>
          <w:rFonts w:ascii="Arial" w:hAnsi="Arial" w:cs="Arial"/>
        </w:rPr>
        <w:t>(</w:t>
      </w:r>
      <w:r w:rsidR="00106CE6" w:rsidRPr="00257354">
        <w:rPr>
          <w:rFonts w:ascii="Arial" w:hAnsi="Arial" w:cs="Arial"/>
          <w:b/>
          <w:bCs/>
        </w:rPr>
        <w:t>c</w:t>
      </w:r>
      <w:r w:rsidR="00106CE6" w:rsidRPr="00257354">
        <w:rPr>
          <w:rFonts w:ascii="Arial" w:hAnsi="Arial" w:cs="Arial"/>
        </w:rPr>
        <w:t xml:space="preserve">) </w:t>
      </w:r>
      <w:r w:rsidR="008432A2" w:rsidRPr="00257354">
        <w:rPr>
          <w:rFonts w:ascii="Arial" w:hAnsi="Arial" w:cs="Arial"/>
        </w:rPr>
        <w:t>Spearman correlation analyses for binding IgG responses against (</w:t>
      </w:r>
      <w:r w:rsidR="008432A2" w:rsidRPr="00257354">
        <w:rPr>
          <w:rFonts w:ascii="Arial" w:hAnsi="Arial" w:cs="Arial"/>
          <w:b/>
          <w:bCs/>
        </w:rPr>
        <w:t>c)</w:t>
      </w:r>
      <w:r w:rsidR="008432A2" w:rsidRPr="00257354">
        <w:rPr>
          <w:rFonts w:ascii="Arial" w:hAnsi="Arial" w:cs="Arial"/>
        </w:rPr>
        <w:t xml:space="preserve"> bovine A/H5N1 </w:t>
      </w:r>
      <w:proofErr w:type="spellStart"/>
      <w:r w:rsidR="008432A2" w:rsidRPr="00257354">
        <w:rPr>
          <w:rFonts w:ascii="Arial" w:hAnsi="Arial" w:cs="Arial"/>
        </w:rPr>
        <w:t>nAb</w:t>
      </w:r>
      <w:proofErr w:type="spellEnd"/>
      <w:r w:rsidR="008432A2" w:rsidRPr="00257354">
        <w:rPr>
          <w:rFonts w:ascii="Arial" w:hAnsi="Arial" w:cs="Arial"/>
        </w:rPr>
        <w:t xml:space="preserve"> responses. </w:t>
      </w:r>
      <w:r w:rsidR="004E29CA" w:rsidRPr="00257354">
        <w:rPr>
          <w:rFonts w:ascii="Arial" w:hAnsi="Arial" w:cs="Arial"/>
        </w:rPr>
        <w:t>(</w:t>
      </w:r>
      <w:r w:rsidR="0098330C" w:rsidRPr="00257354">
        <w:rPr>
          <w:rFonts w:ascii="Arial" w:hAnsi="Arial" w:cs="Arial"/>
          <w:b/>
          <w:bCs/>
        </w:rPr>
        <w:t>b</w:t>
      </w:r>
      <w:r w:rsidR="004E29CA" w:rsidRPr="00257354">
        <w:rPr>
          <w:rFonts w:ascii="Arial" w:hAnsi="Arial" w:cs="Arial"/>
        </w:rPr>
        <w:t>) non-parametric one-way ANOVA with Dunn’s post-test shows significantly lower baseline binding IgG titers against bovine A/H5N1 HA than against either NA</w:t>
      </w:r>
      <w:r w:rsidR="00D501E8" w:rsidRPr="00257354">
        <w:rPr>
          <w:rFonts w:ascii="Arial" w:hAnsi="Arial" w:cs="Arial"/>
        </w:rPr>
        <w:t xml:space="preserve">; </w:t>
      </w:r>
      <w:r w:rsidR="00D501E8" w:rsidRPr="00257354">
        <w:rPr>
          <w:rFonts w:ascii="Arial" w:hAnsi="Arial" w:cs="Arial"/>
          <w:i/>
          <w:iCs/>
        </w:rPr>
        <w:t>**** = p &lt; 0.0001</w:t>
      </w:r>
      <w:r w:rsidR="00D501E8" w:rsidRPr="00257354">
        <w:rPr>
          <w:rFonts w:ascii="Arial" w:hAnsi="Arial" w:cs="Arial"/>
        </w:rPr>
        <w:t xml:space="preserve">, </w:t>
      </w:r>
      <w:r w:rsidR="00D501E8" w:rsidRPr="00257354">
        <w:rPr>
          <w:rFonts w:ascii="Arial" w:hAnsi="Arial" w:cs="Arial"/>
          <w:i/>
          <w:iCs/>
        </w:rPr>
        <w:t>ns = not significant</w:t>
      </w:r>
      <w:r w:rsidR="00D501E8" w:rsidRPr="00257354">
        <w:rPr>
          <w:rFonts w:ascii="Arial" w:hAnsi="Arial" w:cs="Arial"/>
        </w:rPr>
        <w:t xml:space="preserve">. </w:t>
      </w:r>
      <w:r w:rsidR="00722427" w:rsidRPr="00257354">
        <w:rPr>
          <w:rFonts w:ascii="Arial" w:hAnsi="Arial" w:cs="Arial"/>
        </w:rPr>
        <w:t>(</w:t>
      </w:r>
      <w:r w:rsidR="0098330C" w:rsidRPr="00257354">
        <w:rPr>
          <w:rFonts w:ascii="Arial" w:hAnsi="Arial" w:cs="Arial"/>
          <w:b/>
          <w:bCs/>
        </w:rPr>
        <w:t>b</w:t>
      </w:r>
      <w:r w:rsidR="00722427" w:rsidRPr="00257354">
        <w:rPr>
          <w:rFonts w:ascii="Arial" w:hAnsi="Arial" w:cs="Arial"/>
        </w:rPr>
        <w:t xml:space="preserve">) geometric mean titer (GMT) is indicated for each group, with H5 binding IgG GMT indicated in purple. </w:t>
      </w:r>
      <w:r w:rsidR="0098330C" w:rsidRPr="00257354">
        <w:rPr>
          <w:rFonts w:ascii="Arial" w:hAnsi="Arial" w:cs="Arial"/>
        </w:rPr>
        <w:t>(</w:t>
      </w:r>
      <w:r w:rsidR="0098330C" w:rsidRPr="00257354">
        <w:rPr>
          <w:rFonts w:ascii="Arial" w:hAnsi="Arial" w:cs="Arial"/>
          <w:b/>
          <w:bCs/>
        </w:rPr>
        <w:t>a</w:t>
      </w:r>
      <w:r w:rsidR="00CB06B8" w:rsidRPr="00257354">
        <w:rPr>
          <w:rFonts w:ascii="Arial" w:hAnsi="Arial" w:cs="Arial"/>
          <w:b/>
          <w:bCs/>
        </w:rPr>
        <w:t>,</w:t>
      </w:r>
      <w:r w:rsidR="00123D5C">
        <w:rPr>
          <w:rFonts w:ascii="Arial" w:hAnsi="Arial" w:cs="Arial"/>
          <w:b/>
          <w:bCs/>
        </w:rPr>
        <w:t xml:space="preserve"> </w:t>
      </w:r>
      <w:r w:rsidR="0098330C" w:rsidRPr="00257354">
        <w:rPr>
          <w:rFonts w:ascii="Arial" w:hAnsi="Arial" w:cs="Arial"/>
          <w:b/>
          <w:bCs/>
        </w:rPr>
        <w:t>c</w:t>
      </w:r>
      <w:r w:rsidR="0098330C" w:rsidRPr="00257354">
        <w:rPr>
          <w:rFonts w:ascii="Arial" w:hAnsi="Arial" w:cs="Arial"/>
        </w:rPr>
        <w:t xml:space="preserve">) </w:t>
      </w:r>
      <w:r w:rsidR="0098330C" w:rsidRPr="00257354">
        <w:rPr>
          <w:rStyle w:val="s23"/>
          <w:rFonts w:ascii="Arial" w:eastAsiaTheme="majorEastAsia" w:hAnsi="Arial" w:cs="Arial"/>
          <w:color w:val="000000"/>
        </w:rPr>
        <w:t xml:space="preserve">Spearman correlation coefficient and significance are indicated in the upper lefthand corner of each panel. </w:t>
      </w:r>
      <w:r w:rsidR="00257354" w:rsidRPr="00257354">
        <w:rPr>
          <w:rStyle w:val="s23"/>
          <w:rFonts w:ascii="Arial" w:eastAsiaTheme="majorEastAsia" w:hAnsi="Arial" w:cs="Arial"/>
          <w:color w:val="000000"/>
        </w:rPr>
        <w:t>(</w:t>
      </w:r>
      <w:r w:rsidR="00257354" w:rsidRPr="00A51A1B">
        <w:rPr>
          <w:rStyle w:val="s23"/>
          <w:rFonts w:ascii="Arial" w:eastAsiaTheme="majorEastAsia" w:hAnsi="Arial" w:cs="Arial"/>
          <w:b/>
          <w:bCs/>
          <w:color w:val="000000"/>
        </w:rPr>
        <w:t>a-c</w:t>
      </w:r>
      <w:r w:rsidR="00257354" w:rsidRPr="00257354">
        <w:rPr>
          <w:rStyle w:val="s23"/>
          <w:rFonts w:ascii="Arial" w:eastAsiaTheme="majorEastAsia" w:hAnsi="Arial" w:cs="Arial"/>
          <w:color w:val="000000"/>
        </w:rPr>
        <w:t xml:space="preserve">) </w:t>
      </w:r>
      <w:r w:rsidR="0098330C" w:rsidRPr="00257354">
        <w:rPr>
          <w:rStyle w:val="s23"/>
          <w:rFonts w:ascii="Arial" w:eastAsiaTheme="majorEastAsia" w:hAnsi="Arial" w:cs="Arial"/>
          <w:color w:val="000000"/>
        </w:rPr>
        <w:t>Dotted lines indicate the lower limit of detection for the specified assay. Line of best fit is indicated by the black line, with the standard error indicated by the shaded area in each panel</w:t>
      </w:r>
      <w:r w:rsidR="00257354" w:rsidRPr="00257354">
        <w:rPr>
          <w:rStyle w:val="s23"/>
          <w:rFonts w:ascii="Arial" w:eastAsiaTheme="majorEastAsia" w:hAnsi="Arial" w:cs="Arial"/>
          <w:color w:val="000000"/>
        </w:rPr>
        <w:t xml:space="preserve">. </w:t>
      </w:r>
    </w:p>
    <w:p w14:paraId="5D068160" w14:textId="66C89131" w:rsidR="00D97667" w:rsidRPr="00FE132C" w:rsidRDefault="00D97667">
      <w:pPr>
        <w:rPr>
          <w:rFonts w:ascii="Arial" w:hAnsi="Arial" w:cs="Arial"/>
          <w:color w:val="388600"/>
          <w:sz w:val="20"/>
          <w:szCs w:val="20"/>
        </w:rPr>
      </w:pPr>
    </w:p>
    <w:p w14:paraId="3E0A4032" w14:textId="480AE495" w:rsidR="00DB3FA0" w:rsidRPr="00FE132C" w:rsidRDefault="00DB3FA0">
      <w:pPr>
        <w:rPr>
          <w:rFonts w:ascii="Arial" w:hAnsi="Arial" w:cs="Arial"/>
          <w:color w:val="388600"/>
          <w:sz w:val="20"/>
          <w:szCs w:val="20"/>
        </w:rPr>
      </w:pPr>
    </w:p>
    <w:p w14:paraId="7BC7C74F" w14:textId="7CAAE2C8" w:rsidR="00DB3FA0" w:rsidRDefault="006E5BD2">
      <w:pPr>
        <w:rPr>
          <w:rFonts w:ascii="Arial" w:hAnsi="Arial" w:cs="Arial"/>
        </w:rPr>
      </w:pPr>
      <w:r w:rsidRPr="00B54303">
        <w:rPr>
          <w:rFonts w:ascii="Arial" w:hAnsi="Arial" w:cs="Arial"/>
          <w:b/>
          <w:bCs/>
        </w:rPr>
        <w:t xml:space="preserve">Supplemental Figure 3. Vaccine- and infection-induced bovine A/H5N1 HA responses. </w:t>
      </w:r>
      <w:r w:rsidRPr="00B54303">
        <w:rPr>
          <w:rFonts w:ascii="Arial" w:hAnsi="Arial" w:cs="Arial"/>
        </w:rPr>
        <w:t>(</w:t>
      </w:r>
      <w:r w:rsidRPr="00B54303">
        <w:rPr>
          <w:rFonts w:ascii="Arial" w:hAnsi="Arial" w:cs="Arial"/>
          <w:b/>
          <w:bCs/>
        </w:rPr>
        <w:t>a</w:t>
      </w:r>
      <w:r w:rsidRPr="00B54303">
        <w:rPr>
          <w:rFonts w:ascii="Arial" w:hAnsi="Arial" w:cs="Arial"/>
        </w:rPr>
        <w:t xml:space="preserve">) </w:t>
      </w:r>
      <w:r w:rsidR="00CF3A84" w:rsidRPr="00B54303">
        <w:rPr>
          <w:rFonts w:ascii="Arial" w:hAnsi="Arial" w:cs="Arial"/>
        </w:rPr>
        <w:t xml:space="preserve">serum obtained from vaccine recipients </w:t>
      </w:r>
      <w:r w:rsidR="00A729DF" w:rsidRPr="00B54303">
        <w:rPr>
          <w:rFonts w:ascii="Arial" w:hAnsi="Arial" w:cs="Arial"/>
        </w:rPr>
        <w:t xml:space="preserve">at days 0 </w:t>
      </w:r>
      <w:r w:rsidR="00B54303">
        <w:rPr>
          <w:rFonts w:ascii="Arial" w:hAnsi="Arial" w:cs="Arial"/>
        </w:rPr>
        <w:t xml:space="preserve">(circles) </w:t>
      </w:r>
      <w:r w:rsidR="00A729DF" w:rsidRPr="00B54303">
        <w:rPr>
          <w:rFonts w:ascii="Arial" w:hAnsi="Arial" w:cs="Arial"/>
        </w:rPr>
        <w:t xml:space="preserve">and 28 </w:t>
      </w:r>
      <w:r w:rsidR="00B54303">
        <w:rPr>
          <w:rFonts w:ascii="Arial" w:hAnsi="Arial" w:cs="Arial"/>
        </w:rPr>
        <w:t xml:space="preserve">(squares) </w:t>
      </w:r>
      <w:r w:rsidR="00A729DF" w:rsidRPr="00B54303">
        <w:rPr>
          <w:rFonts w:ascii="Arial" w:hAnsi="Arial" w:cs="Arial"/>
        </w:rPr>
        <w:t xml:space="preserve">post-vaccination were subject to standard binding ELISA to quantify </w:t>
      </w:r>
      <w:r w:rsidR="000B583E" w:rsidRPr="00B54303">
        <w:rPr>
          <w:rFonts w:ascii="Arial" w:hAnsi="Arial" w:cs="Arial"/>
        </w:rPr>
        <w:t>serum IgG against the bovine H5 HA. (</w:t>
      </w:r>
      <w:r w:rsidR="000B583E" w:rsidRPr="00B54303">
        <w:rPr>
          <w:rFonts w:ascii="Arial" w:hAnsi="Arial" w:cs="Arial"/>
          <w:b/>
          <w:bCs/>
        </w:rPr>
        <w:t>b</w:t>
      </w:r>
      <w:r w:rsidR="000B583E" w:rsidRPr="00B54303">
        <w:rPr>
          <w:rFonts w:ascii="Arial" w:hAnsi="Arial" w:cs="Arial"/>
        </w:rPr>
        <w:t xml:space="preserve">) </w:t>
      </w:r>
      <w:r w:rsidR="004C400C" w:rsidRPr="00B54303">
        <w:rPr>
          <w:rFonts w:ascii="Arial" w:hAnsi="Arial" w:cs="Arial"/>
        </w:rPr>
        <w:t>The same quantification of bovine H5 HA-binding IgG was performed on serum from p</w:t>
      </w:r>
      <w:r w:rsidR="000B583E" w:rsidRPr="00B54303">
        <w:rPr>
          <w:rFonts w:ascii="Arial" w:hAnsi="Arial" w:cs="Arial"/>
        </w:rPr>
        <w:t xml:space="preserve">atients infected with circulating (left </w:t>
      </w:r>
      <w:r w:rsidR="00B254CA" w:rsidRPr="00B54303">
        <w:rPr>
          <w:rFonts w:ascii="Arial" w:hAnsi="Arial" w:cs="Arial"/>
        </w:rPr>
        <w:t>panel, green</w:t>
      </w:r>
      <w:r w:rsidR="000B583E" w:rsidRPr="00B54303">
        <w:rPr>
          <w:rFonts w:ascii="Arial" w:hAnsi="Arial" w:cs="Arial"/>
        </w:rPr>
        <w:t>) A/H1N1pdm09 or (right panel, blue)</w:t>
      </w:r>
      <w:r w:rsidR="00B254CA" w:rsidRPr="00B54303">
        <w:rPr>
          <w:rFonts w:ascii="Arial" w:hAnsi="Arial" w:cs="Arial"/>
        </w:rPr>
        <w:t xml:space="preserve"> A/H3N2 </w:t>
      </w:r>
      <w:r w:rsidR="00183767" w:rsidRPr="00B54303">
        <w:rPr>
          <w:rFonts w:ascii="Arial" w:hAnsi="Arial" w:cs="Arial"/>
        </w:rPr>
        <w:t>at the time of admittance to the JHH ED (indicated as “baseline</w:t>
      </w:r>
      <w:r w:rsidR="00627111">
        <w:rPr>
          <w:rFonts w:ascii="Arial" w:hAnsi="Arial" w:cs="Arial"/>
        </w:rPr>
        <w:t>,</w:t>
      </w:r>
      <w:r w:rsidR="00183767" w:rsidRPr="00B54303">
        <w:rPr>
          <w:rFonts w:ascii="Arial" w:hAnsi="Arial" w:cs="Arial"/>
        </w:rPr>
        <w:t>”</w:t>
      </w:r>
      <w:r w:rsidR="00627111">
        <w:rPr>
          <w:rFonts w:ascii="Arial" w:hAnsi="Arial" w:cs="Arial"/>
        </w:rPr>
        <w:t xml:space="preserve"> represented </w:t>
      </w:r>
      <w:r w:rsidR="005F5FEA">
        <w:rPr>
          <w:rFonts w:ascii="Arial" w:hAnsi="Arial" w:cs="Arial"/>
        </w:rPr>
        <w:t>by circles</w:t>
      </w:r>
      <w:r w:rsidR="00183767" w:rsidRPr="00B54303">
        <w:rPr>
          <w:rFonts w:ascii="Arial" w:hAnsi="Arial" w:cs="Arial"/>
        </w:rPr>
        <w:t xml:space="preserve">) and approximately 4 weeks </w:t>
      </w:r>
      <w:r w:rsidR="004C400C" w:rsidRPr="00B54303">
        <w:rPr>
          <w:rFonts w:ascii="Arial" w:hAnsi="Arial" w:cs="Arial"/>
        </w:rPr>
        <w:t>later (indicated as “convalescent</w:t>
      </w:r>
      <w:r w:rsidR="005F5FEA">
        <w:rPr>
          <w:rFonts w:ascii="Arial" w:hAnsi="Arial" w:cs="Arial"/>
        </w:rPr>
        <w:t>,</w:t>
      </w:r>
      <w:r w:rsidR="004C400C" w:rsidRPr="00B54303">
        <w:rPr>
          <w:rFonts w:ascii="Arial" w:hAnsi="Arial" w:cs="Arial"/>
        </w:rPr>
        <w:t>”</w:t>
      </w:r>
      <w:r w:rsidR="005F5FEA">
        <w:rPr>
          <w:rFonts w:ascii="Arial" w:hAnsi="Arial" w:cs="Arial"/>
        </w:rPr>
        <w:t xml:space="preserve"> represented by squares</w:t>
      </w:r>
      <w:r w:rsidR="004C400C" w:rsidRPr="00B54303">
        <w:rPr>
          <w:rFonts w:ascii="Arial" w:hAnsi="Arial" w:cs="Arial"/>
        </w:rPr>
        <w:t xml:space="preserve">). </w:t>
      </w:r>
      <w:r w:rsidR="00997676">
        <w:rPr>
          <w:rFonts w:ascii="Arial" w:hAnsi="Arial" w:cs="Arial"/>
        </w:rPr>
        <w:t>(</w:t>
      </w:r>
      <w:r w:rsidR="00997676" w:rsidRPr="00997676">
        <w:rPr>
          <w:rFonts w:ascii="Arial" w:hAnsi="Arial" w:cs="Arial"/>
          <w:b/>
          <w:bCs/>
        </w:rPr>
        <w:t>a-b</w:t>
      </w:r>
      <w:r w:rsidR="00997676">
        <w:rPr>
          <w:rFonts w:ascii="Arial" w:hAnsi="Arial" w:cs="Arial"/>
        </w:rPr>
        <w:t xml:space="preserve">) </w:t>
      </w:r>
      <w:r w:rsidR="00B54303" w:rsidRPr="00B54303">
        <w:rPr>
          <w:rFonts w:ascii="Arial" w:hAnsi="Arial" w:cs="Arial"/>
        </w:rPr>
        <w:t xml:space="preserve">Dotted lines represent the </w:t>
      </w:r>
      <w:proofErr w:type="gramStart"/>
      <w:r w:rsidR="00B54303" w:rsidRPr="00B54303">
        <w:rPr>
          <w:rFonts w:ascii="Arial" w:hAnsi="Arial" w:cs="Arial"/>
        </w:rPr>
        <w:t>assay lower</w:t>
      </w:r>
      <w:proofErr w:type="gramEnd"/>
      <w:r w:rsidR="00B54303" w:rsidRPr="00B54303">
        <w:rPr>
          <w:rFonts w:ascii="Arial" w:hAnsi="Arial" w:cs="Arial"/>
        </w:rPr>
        <w:t xml:space="preserve"> limit of detection. Each symbol represents the arithmetic </w:t>
      </w:r>
      <w:proofErr w:type="gramStart"/>
      <w:r w:rsidR="00B54303" w:rsidRPr="00B54303">
        <w:rPr>
          <w:rFonts w:ascii="Arial" w:hAnsi="Arial" w:cs="Arial"/>
        </w:rPr>
        <w:t>mean</w:t>
      </w:r>
      <w:proofErr w:type="gramEnd"/>
      <w:r w:rsidR="00B54303" w:rsidRPr="00B54303">
        <w:rPr>
          <w:rFonts w:ascii="Arial" w:hAnsi="Arial" w:cs="Arial"/>
        </w:rPr>
        <w:t xml:space="preserve"> of two biological replicates for each sample. Lines between symbols indicate paired baseline and convalescent samples for a single patient. Arithmetic average fold-change values are indicated for each panel, and p-values were generated by paired Wilcoxon signed-rank test. Blue symbols and error bars represent the geometric mean </w:t>
      </w:r>
      <w:proofErr w:type="gramStart"/>
      <w:r w:rsidR="00B54303" w:rsidRPr="00B54303">
        <w:rPr>
          <w:rFonts w:ascii="Arial" w:hAnsi="Arial" w:cs="Arial"/>
        </w:rPr>
        <w:t>titer</w:t>
      </w:r>
      <w:proofErr w:type="gramEnd"/>
      <w:r w:rsidR="00B54303" w:rsidRPr="00B54303">
        <w:rPr>
          <w:rFonts w:ascii="Arial" w:hAnsi="Arial" w:cs="Arial"/>
        </w:rPr>
        <w:t xml:space="preserve"> (GMT) and geometric 95% CI, respectively. Ridge plots </w:t>
      </w:r>
      <w:r w:rsidR="005E34A0">
        <w:rPr>
          <w:rFonts w:ascii="Arial" w:hAnsi="Arial" w:cs="Arial"/>
        </w:rPr>
        <w:t>represent</w:t>
      </w:r>
      <w:r w:rsidR="00B54303" w:rsidRPr="00B54303">
        <w:rPr>
          <w:rFonts w:ascii="Arial" w:hAnsi="Arial" w:cs="Arial"/>
        </w:rPr>
        <w:t xml:space="preserve"> the total distribution of all datapoints.</w:t>
      </w:r>
    </w:p>
    <w:p w14:paraId="55685550" w14:textId="77777777" w:rsidR="00835F74" w:rsidRDefault="00835F74" w:rsidP="00835F74">
      <w:pPr>
        <w:spacing w:after="160" w:line="278" w:lineRule="auto"/>
        <w:rPr>
          <w:rFonts w:ascii="Arial" w:hAnsi="Arial" w:cs="Arial"/>
        </w:rPr>
      </w:pPr>
    </w:p>
    <w:p w14:paraId="61E61C00" w14:textId="11ADD8F1" w:rsidR="00676465" w:rsidRDefault="004E1211" w:rsidP="00835F74">
      <w:pPr>
        <w:spacing w:after="160" w:line="278" w:lineRule="auto"/>
        <w:rPr>
          <w:rFonts w:ascii="Arial" w:hAnsi="Arial" w:cs="Arial"/>
        </w:rPr>
      </w:pPr>
      <w:r w:rsidRPr="00676465">
        <w:rPr>
          <w:rFonts w:ascii="Arial" w:hAnsi="Arial" w:cs="Arial"/>
          <w:b/>
          <w:bCs/>
        </w:rPr>
        <w:t xml:space="preserve">Supplemental Figure 4. </w:t>
      </w:r>
      <w:r w:rsidR="00A353B6" w:rsidRPr="00676465">
        <w:rPr>
          <w:rFonts w:ascii="Arial" w:hAnsi="Arial" w:cs="Arial"/>
          <w:b/>
          <w:bCs/>
        </w:rPr>
        <w:t>Serum depletion of N2-specific antibody decreases bovine N1 binding IgG.</w:t>
      </w:r>
      <w:r w:rsidR="00A353B6">
        <w:rPr>
          <w:rFonts w:ascii="Arial" w:hAnsi="Arial" w:cs="Arial"/>
        </w:rPr>
        <w:t xml:space="preserve"> </w:t>
      </w:r>
      <w:r w:rsidR="008D0013">
        <w:rPr>
          <w:rFonts w:ascii="Arial" w:hAnsi="Arial" w:cs="Arial"/>
        </w:rPr>
        <w:t>(</w:t>
      </w:r>
      <w:r w:rsidR="008D0013" w:rsidRPr="005E34A0">
        <w:rPr>
          <w:rFonts w:ascii="Arial" w:hAnsi="Arial" w:cs="Arial"/>
        </w:rPr>
        <w:t>n = 2</w:t>
      </w:r>
      <w:r w:rsidR="00BD5D27" w:rsidRPr="005E34A0">
        <w:rPr>
          <w:rFonts w:ascii="Arial" w:hAnsi="Arial" w:cs="Arial"/>
        </w:rPr>
        <w:t>3</w:t>
      </w:r>
      <w:r w:rsidR="008D0013">
        <w:rPr>
          <w:rFonts w:ascii="Arial" w:hAnsi="Arial" w:cs="Arial"/>
        </w:rPr>
        <w:t xml:space="preserve">) Serum obtained from </w:t>
      </w:r>
      <w:r w:rsidR="00BD5D27">
        <w:rPr>
          <w:rFonts w:ascii="Arial" w:hAnsi="Arial" w:cs="Arial"/>
        </w:rPr>
        <w:t xml:space="preserve">the </w:t>
      </w:r>
      <w:r w:rsidR="008D0013">
        <w:rPr>
          <w:rFonts w:ascii="Arial" w:hAnsi="Arial" w:cs="Arial"/>
        </w:rPr>
        <w:t xml:space="preserve">vaccine </w:t>
      </w:r>
      <w:r w:rsidR="00A86A87">
        <w:rPr>
          <w:rFonts w:ascii="Arial" w:hAnsi="Arial" w:cs="Arial"/>
        </w:rPr>
        <w:t>cohort, stratified by age and sex,</w:t>
      </w:r>
      <w:r w:rsidR="008D0013">
        <w:rPr>
          <w:rFonts w:ascii="Arial" w:hAnsi="Arial" w:cs="Arial"/>
        </w:rPr>
        <w:t xml:space="preserve"> at the time of vaccination was depleted of N2-</w:t>
      </w:r>
      <w:r w:rsidR="005E1DB2">
        <w:rPr>
          <w:rFonts w:ascii="Arial" w:hAnsi="Arial" w:cs="Arial"/>
        </w:rPr>
        <w:t>binding</w:t>
      </w:r>
      <w:r w:rsidR="008D0013">
        <w:rPr>
          <w:rFonts w:ascii="Arial" w:hAnsi="Arial" w:cs="Arial"/>
        </w:rPr>
        <w:t xml:space="preserve"> </w:t>
      </w:r>
      <w:r w:rsidR="005E1DB2">
        <w:rPr>
          <w:rFonts w:ascii="Arial" w:hAnsi="Arial" w:cs="Arial"/>
        </w:rPr>
        <w:t>antibodies</w:t>
      </w:r>
      <w:r w:rsidR="004A7DBB">
        <w:rPr>
          <w:rFonts w:ascii="Arial" w:hAnsi="Arial" w:cs="Arial"/>
        </w:rPr>
        <w:t xml:space="preserve">, and subject to ELISA to quantify </w:t>
      </w:r>
      <w:r w:rsidR="0071147F">
        <w:rPr>
          <w:rFonts w:ascii="Arial" w:hAnsi="Arial" w:cs="Arial"/>
        </w:rPr>
        <w:t>(</w:t>
      </w:r>
      <w:r w:rsidR="0071147F" w:rsidRPr="0071147F">
        <w:rPr>
          <w:rFonts w:ascii="Arial" w:hAnsi="Arial" w:cs="Arial"/>
          <w:b/>
          <w:bCs/>
        </w:rPr>
        <w:t>a</w:t>
      </w:r>
      <w:r w:rsidR="0071147F">
        <w:rPr>
          <w:rFonts w:ascii="Arial" w:hAnsi="Arial" w:cs="Arial"/>
        </w:rPr>
        <w:t xml:space="preserve">) </w:t>
      </w:r>
      <w:r w:rsidR="004A7DBB">
        <w:rPr>
          <w:rFonts w:ascii="Arial" w:hAnsi="Arial" w:cs="Arial"/>
        </w:rPr>
        <w:t xml:space="preserve">bovine A/H5N1 NA </w:t>
      </w:r>
      <w:r w:rsidR="00791981">
        <w:rPr>
          <w:rFonts w:ascii="Arial" w:hAnsi="Arial" w:cs="Arial"/>
        </w:rPr>
        <w:t>and (</w:t>
      </w:r>
      <w:r w:rsidR="00791981" w:rsidRPr="00B21AEE">
        <w:rPr>
          <w:rFonts w:ascii="Arial" w:hAnsi="Arial" w:cs="Arial"/>
          <w:b/>
          <w:bCs/>
        </w:rPr>
        <w:t>b</w:t>
      </w:r>
      <w:r w:rsidR="00791981">
        <w:rPr>
          <w:rFonts w:ascii="Arial" w:hAnsi="Arial" w:cs="Arial"/>
        </w:rPr>
        <w:t xml:space="preserve">) </w:t>
      </w:r>
      <w:r w:rsidR="00B21AEE">
        <w:rPr>
          <w:rFonts w:ascii="Arial" w:hAnsi="Arial" w:cs="Arial"/>
        </w:rPr>
        <w:t>A/H3</w:t>
      </w:r>
      <w:r w:rsidR="00791981">
        <w:rPr>
          <w:rFonts w:ascii="Arial" w:hAnsi="Arial" w:cs="Arial"/>
        </w:rPr>
        <w:t>N2</w:t>
      </w:r>
      <w:r w:rsidR="00B21AEE">
        <w:rPr>
          <w:rFonts w:ascii="Arial" w:hAnsi="Arial" w:cs="Arial"/>
        </w:rPr>
        <w:t xml:space="preserve"> NA </w:t>
      </w:r>
      <w:r w:rsidR="004A7DBB">
        <w:rPr>
          <w:rFonts w:ascii="Arial" w:hAnsi="Arial" w:cs="Arial"/>
        </w:rPr>
        <w:t xml:space="preserve">binding </w:t>
      </w:r>
      <w:r w:rsidR="00A33110">
        <w:rPr>
          <w:rFonts w:ascii="Arial" w:hAnsi="Arial" w:cs="Arial"/>
        </w:rPr>
        <w:t>titers</w:t>
      </w:r>
      <w:r w:rsidR="004A7DBB">
        <w:rPr>
          <w:rFonts w:ascii="Arial" w:hAnsi="Arial" w:cs="Arial"/>
        </w:rPr>
        <w:t xml:space="preserve">. </w:t>
      </w:r>
      <w:r w:rsidR="00676465" w:rsidRPr="00B54303">
        <w:rPr>
          <w:rFonts w:ascii="Arial" w:hAnsi="Arial" w:cs="Arial"/>
        </w:rPr>
        <w:t xml:space="preserve">Dotted lines represent the assay lower limit of detection. </w:t>
      </w:r>
      <w:r w:rsidR="005E34A0">
        <w:rPr>
          <w:rFonts w:ascii="Arial" w:hAnsi="Arial" w:cs="Arial"/>
        </w:rPr>
        <w:t>(</w:t>
      </w:r>
      <w:r w:rsidR="005E34A0" w:rsidRPr="005E34A0">
        <w:rPr>
          <w:rFonts w:ascii="Arial" w:hAnsi="Arial" w:cs="Arial"/>
          <w:b/>
          <w:bCs/>
        </w:rPr>
        <w:t>a-b</w:t>
      </w:r>
      <w:r w:rsidR="005E34A0">
        <w:rPr>
          <w:rFonts w:ascii="Arial" w:hAnsi="Arial" w:cs="Arial"/>
        </w:rPr>
        <w:t xml:space="preserve">) </w:t>
      </w:r>
      <w:r w:rsidR="00676465" w:rsidRPr="00B54303">
        <w:rPr>
          <w:rFonts w:ascii="Arial" w:hAnsi="Arial" w:cs="Arial"/>
        </w:rPr>
        <w:t xml:space="preserve">Each symbol represents the arithmetic </w:t>
      </w:r>
      <w:proofErr w:type="gramStart"/>
      <w:r w:rsidR="00676465" w:rsidRPr="00B54303">
        <w:rPr>
          <w:rFonts w:ascii="Arial" w:hAnsi="Arial" w:cs="Arial"/>
        </w:rPr>
        <w:t>mean</w:t>
      </w:r>
      <w:proofErr w:type="gramEnd"/>
      <w:r w:rsidR="00676465" w:rsidRPr="00B54303">
        <w:rPr>
          <w:rFonts w:ascii="Arial" w:hAnsi="Arial" w:cs="Arial"/>
        </w:rPr>
        <w:t xml:space="preserve"> of two biological replicates for each sample. Lines between symbols indicate paired baseline and convalescent samples for a single patient. Arithmetic average fold-change values are indicated for each panel, and p-values were generated by paired Wilcoxon signed-rank test. Blue symbols and error bars represent the geometric mean </w:t>
      </w:r>
      <w:proofErr w:type="gramStart"/>
      <w:r w:rsidR="00676465" w:rsidRPr="00B54303">
        <w:rPr>
          <w:rFonts w:ascii="Arial" w:hAnsi="Arial" w:cs="Arial"/>
        </w:rPr>
        <w:t>titer</w:t>
      </w:r>
      <w:proofErr w:type="gramEnd"/>
      <w:r w:rsidR="00676465" w:rsidRPr="00B54303">
        <w:rPr>
          <w:rFonts w:ascii="Arial" w:hAnsi="Arial" w:cs="Arial"/>
        </w:rPr>
        <w:t xml:space="preserve"> (GMT) and geometric 95% CI, respectively. Ridge plots </w:t>
      </w:r>
      <w:r w:rsidR="005E34A0">
        <w:rPr>
          <w:rFonts w:ascii="Arial" w:hAnsi="Arial" w:cs="Arial"/>
        </w:rPr>
        <w:t>represent</w:t>
      </w:r>
      <w:r w:rsidR="00676465" w:rsidRPr="00B54303">
        <w:rPr>
          <w:rFonts w:ascii="Arial" w:hAnsi="Arial" w:cs="Arial"/>
        </w:rPr>
        <w:t xml:space="preserve"> the total distribution of all datapoints.</w:t>
      </w:r>
    </w:p>
    <w:p w14:paraId="337F664A" w14:textId="4CBFC29E" w:rsidR="00332438" w:rsidRPr="00B54303" w:rsidRDefault="00332438">
      <w:pPr>
        <w:rPr>
          <w:rFonts w:ascii="Arial" w:hAnsi="Arial" w:cs="Arial"/>
        </w:rPr>
      </w:pPr>
    </w:p>
    <w:sectPr w:rsidR="00332438" w:rsidRPr="00B54303" w:rsidSect="00A769E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9EF"/>
    <w:rsid w:val="000007F0"/>
    <w:rsid w:val="000027B0"/>
    <w:rsid w:val="00005050"/>
    <w:rsid w:val="00020BE2"/>
    <w:rsid w:val="00033A7D"/>
    <w:rsid w:val="00037435"/>
    <w:rsid w:val="00046612"/>
    <w:rsid w:val="00046F8E"/>
    <w:rsid w:val="00060731"/>
    <w:rsid w:val="000639C9"/>
    <w:rsid w:val="00066D9C"/>
    <w:rsid w:val="00066DF7"/>
    <w:rsid w:val="00067A70"/>
    <w:rsid w:val="00070198"/>
    <w:rsid w:val="00091282"/>
    <w:rsid w:val="000B583E"/>
    <w:rsid w:val="000C1FFD"/>
    <w:rsid w:val="000D67B6"/>
    <w:rsid w:val="000E5AFE"/>
    <w:rsid w:val="000F062B"/>
    <w:rsid w:val="000F0AF1"/>
    <w:rsid w:val="000F1584"/>
    <w:rsid w:val="00101D96"/>
    <w:rsid w:val="0010236D"/>
    <w:rsid w:val="0010646F"/>
    <w:rsid w:val="00106CE6"/>
    <w:rsid w:val="00106DDF"/>
    <w:rsid w:val="00107B1B"/>
    <w:rsid w:val="00112A9C"/>
    <w:rsid w:val="00113567"/>
    <w:rsid w:val="001169D2"/>
    <w:rsid w:val="0012003E"/>
    <w:rsid w:val="00123D5C"/>
    <w:rsid w:val="00125ABA"/>
    <w:rsid w:val="0012721F"/>
    <w:rsid w:val="0013363D"/>
    <w:rsid w:val="00137F61"/>
    <w:rsid w:val="00150172"/>
    <w:rsid w:val="0015559F"/>
    <w:rsid w:val="00155F37"/>
    <w:rsid w:val="0015664D"/>
    <w:rsid w:val="00161DE4"/>
    <w:rsid w:val="00162E1B"/>
    <w:rsid w:val="00167971"/>
    <w:rsid w:val="00172C37"/>
    <w:rsid w:val="00172D79"/>
    <w:rsid w:val="00175C40"/>
    <w:rsid w:val="00177D44"/>
    <w:rsid w:val="00182809"/>
    <w:rsid w:val="00183767"/>
    <w:rsid w:val="001873D8"/>
    <w:rsid w:val="00191104"/>
    <w:rsid w:val="00191A14"/>
    <w:rsid w:val="001948C0"/>
    <w:rsid w:val="00195FF7"/>
    <w:rsid w:val="001A10A8"/>
    <w:rsid w:val="001C1C60"/>
    <w:rsid w:val="001D6364"/>
    <w:rsid w:val="001E45FA"/>
    <w:rsid w:val="001E7952"/>
    <w:rsid w:val="001F3A2C"/>
    <w:rsid w:val="001F47EB"/>
    <w:rsid w:val="00211396"/>
    <w:rsid w:val="002127EF"/>
    <w:rsid w:val="00212902"/>
    <w:rsid w:val="00213CA7"/>
    <w:rsid w:val="00216D58"/>
    <w:rsid w:val="00222E29"/>
    <w:rsid w:val="00225880"/>
    <w:rsid w:val="00241A1A"/>
    <w:rsid w:val="00257354"/>
    <w:rsid w:val="00262D41"/>
    <w:rsid w:val="00265A0E"/>
    <w:rsid w:val="00265DC0"/>
    <w:rsid w:val="00274EB8"/>
    <w:rsid w:val="00282A58"/>
    <w:rsid w:val="00295DAA"/>
    <w:rsid w:val="002A1011"/>
    <w:rsid w:val="002A2F8F"/>
    <w:rsid w:val="002A5214"/>
    <w:rsid w:val="002A54D9"/>
    <w:rsid w:val="002B00CF"/>
    <w:rsid w:val="002B1060"/>
    <w:rsid w:val="002B4239"/>
    <w:rsid w:val="002B43BD"/>
    <w:rsid w:val="002C5166"/>
    <w:rsid w:val="002D0F56"/>
    <w:rsid w:val="002D5F07"/>
    <w:rsid w:val="002D6A45"/>
    <w:rsid w:val="002E0D4B"/>
    <w:rsid w:val="002E2340"/>
    <w:rsid w:val="002F6EB9"/>
    <w:rsid w:val="002F7A0D"/>
    <w:rsid w:val="00300619"/>
    <w:rsid w:val="00305BAE"/>
    <w:rsid w:val="00305CD5"/>
    <w:rsid w:val="00316ED8"/>
    <w:rsid w:val="00322B8B"/>
    <w:rsid w:val="00323BFF"/>
    <w:rsid w:val="00332438"/>
    <w:rsid w:val="00333623"/>
    <w:rsid w:val="0033520B"/>
    <w:rsid w:val="00336312"/>
    <w:rsid w:val="003436FA"/>
    <w:rsid w:val="00350BBA"/>
    <w:rsid w:val="00354A0F"/>
    <w:rsid w:val="00360E40"/>
    <w:rsid w:val="003776DA"/>
    <w:rsid w:val="00383580"/>
    <w:rsid w:val="003865E0"/>
    <w:rsid w:val="00390B0F"/>
    <w:rsid w:val="00392334"/>
    <w:rsid w:val="003B29A7"/>
    <w:rsid w:val="003C20AA"/>
    <w:rsid w:val="003D2E09"/>
    <w:rsid w:val="003E0249"/>
    <w:rsid w:val="003E132F"/>
    <w:rsid w:val="003E1616"/>
    <w:rsid w:val="003E21B3"/>
    <w:rsid w:val="003E2F57"/>
    <w:rsid w:val="003F56E2"/>
    <w:rsid w:val="004000A3"/>
    <w:rsid w:val="00406685"/>
    <w:rsid w:val="00411EAB"/>
    <w:rsid w:val="00414BDA"/>
    <w:rsid w:val="004223FF"/>
    <w:rsid w:val="00422C3A"/>
    <w:rsid w:val="00422D7C"/>
    <w:rsid w:val="004247F7"/>
    <w:rsid w:val="004251E0"/>
    <w:rsid w:val="00450D9C"/>
    <w:rsid w:val="00456E60"/>
    <w:rsid w:val="00461349"/>
    <w:rsid w:val="00484182"/>
    <w:rsid w:val="004871C0"/>
    <w:rsid w:val="00490D9C"/>
    <w:rsid w:val="00493469"/>
    <w:rsid w:val="004A0F36"/>
    <w:rsid w:val="004A3F0A"/>
    <w:rsid w:val="004A7DBB"/>
    <w:rsid w:val="004B5026"/>
    <w:rsid w:val="004C400C"/>
    <w:rsid w:val="004C5FF8"/>
    <w:rsid w:val="004E1211"/>
    <w:rsid w:val="004E14E5"/>
    <w:rsid w:val="004E29CA"/>
    <w:rsid w:val="004E64ED"/>
    <w:rsid w:val="004F23AB"/>
    <w:rsid w:val="004F4677"/>
    <w:rsid w:val="004F65C7"/>
    <w:rsid w:val="00501B9C"/>
    <w:rsid w:val="005040B9"/>
    <w:rsid w:val="00520062"/>
    <w:rsid w:val="00522D89"/>
    <w:rsid w:val="00524DE2"/>
    <w:rsid w:val="0055071D"/>
    <w:rsid w:val="00551928"/>
    <w:rsid w:val="00554857"/>
    <w:rsid w:val="00566276"/>
    <w:rsid w:val="00566DAD"/>
    <w:rsid w:val="0057600A"/>
    <w:rsid w:val="00585A5B"/>
    <w:rsid w:val="00587D42"/>
    <w:rsid w:val="005956FC"/>
    <w:rsid w:val="005C3C5B"/>
    <w:rsid w:val="005C6B39"/>
    <w:rsid w:val="005D1E74"/>
    <w:rsid w:val="005D37A4"/>
    <w:rsid w:val="005E1DB2"/>
    <w:rsid w:val="005E34A0"/>
    <w:rsid w:val="005E5FE8"/>
    <w:rsid w:val="005F5FEA"/>
    <w:rsid w:val="005F69DB"/>
    <w:rsid w:val="0060169F"/>
    <w:rsid w:val="00601CBB"/>
    <w:rsid w:val="0060468E"/>
    <w:rsid w:val="006059B7"/>
    <w:rsid w:val="00617079"/>
    <w:rsid w:val="00621498"/>
    <w:rsid w:val="00627111"/>
    <w:rsid w:val="00633060"/>
    <w:rsid w:val="00636D31"/>
    <w:rsid w:val="00647815"/>
    <w:rsid w:val="006516B5"/>
    <w:rsid w:val="006518C6"/>
    <w:rsid w:val="00652BFD"/>
    <w:rsid w:val="00655149"/>
    <w:rsid w:val="0065640C"/>
    <w:rsid w:val="00662C07"/>
    <w:rsid w:val="00676465"/>
    <w:rsid w:val="00683C23"/>
    <w:rsid w:val="00692E64"/>
    <w:rsid w:val="006A01C6"/>
    <w:rsid w:val="006A34B1"/>
    <w:rsid w:val="006A7D15"/>
    <w:rsid w:val="006B09C5"/>
    <w:rsid w:val="006C6E2F"/>
    <w:rsid w:val="006D30EC"/>
    <w:rsid w:val="006D7296"/>
    <w:rsid w:val="006E5BD2"/>
    <w:rsid w:val="006F6F58"/>
    <w:rsid w:val="00701CBC"/>
    <w:rsid w:val="00704668"/>
    <w:rsid w:val="0071147F"/>
    <w:rsid w:val="00712826"/>
    <w:rsid w:val="00715272"/>
    <w:rsid w:val="00722427"/>
    <w:rsid w:val="00722DAC"/>
    <w:rsid w:val="007264F1"/>
    <w:rsid w:val="007323AE"/>
    <w:rsid w:val="007373AB"/>
    <w:rsid w:val="00742ADE"/>
    <w:rsid w:val="007440EB"/>
    <w:rsid w:val="00745832"/>
    <w:rsid w:val="00745EE5"/>
    <w:rsid w:val="007523AF"/>
    <w:rsid w:val="00757B5E"/>
    <w:rsid w:val="00770B3F"/>
    <w:rsid w:val="00776086"/>
    <w:rsid w:val="007768D8"/>
    <w:rsid w:val="00776DF1"/>
    <w:rsid w:val="007775F5"/>
    <w:rsid w:val="00777D9A"/>
    <w:rsid w:val="007821BE"/>
    <w:rsid w:val="00791981"/>
    <w:rsid w:val="00792AFF"/>
    <w:rsid w:val="007932C1"/>
    <w:rsid w:val="007959EC"/>
    <w:rsid w:val="00797B3D"/>
    <w:rsid w:val="007B2D4C"/>
    <w:rsid w:val="007B6A48"/>
    <w:rsid w:val="007E0E48"/>
    <w:rsid w:val="007E723B"/>
    <w:rsid w:val="00814481"/>
    <w:rsid w:val="0082297B"/>
    <w:rsid w:val="008239D8"/>
    <w:rsid w:val="00827862"/>
    <w:rsid w:val="00834838"/>
    <w:rsid w:val="00835F74"/>
    <w:rsid w:val="008432A2"/>
    <w:rsid w:val="00852A47"/>
    <w:rsid w:val="0085584A"/>
    <w:rsid w:val="00856902"/>
    <w:rsid w:val="008678DC"/>
    <w:rsid w:val="008705A6"/>
    <w:rsid w:val="0088016F"/>
    <w:rsid w:val="0088376C"/>
    <w:rsid w:val="008843BC"/>
    <w:rsid w:val="008952A6"/>
    <w:rsid w:val="00896013"/>
    <w:rsid w:val="00896F52"/>
    <w:rsid w:val="008B040D"/>
    <w:rsid w:val="008B3C6C"/>
    <w:rsid w:val="008C0222"/>
    <w:rsid w:val="008C14A2"/>
    <w:rsid w:val="008C5500"/>
    <w:rsid w:val="008C6121"/>
    <w:rsid w:val="008D0013"/>
    <w:rsid w:val="008D1967"/>
    <w:rsid w:val="008E4F55"/>
    <w:rsid w:val="008E6519"/>
    <w:rsid w:val="008F3C4F"/>
    <w:rsid w:val="00903646"/>
    <w:rsid w:val="00907AAC"/>
    <w:rsid w:val="009139B6"/>
    <w:rsid w:val="00922A43"/>
    <w:rsid w:val="00925E3A"/>
    <w:rsid w:val="00952F51"/>
    <w:rsid w:val="009709DC"/>
    <w:rsid w:val="00975B17"/>
    <w:rsid w:val="00976A81"/>
    <w:rsid w:val="00980491"/>
    <w:rsid w:val="0098085A"/>
    <w:rsid w:val="00983296"/>
    <w:rsid w:val="0098330C"/>
    <w:rsid w:val="0098568C"/>
    <w:rsid w:val="00986092"/>
    <w:rsid w:val="00986C73"/>
    <w:rsid w:val="0099358E"/>
    <w:rsid w:val="00997676"/>
    <w:rsid w:val="009A5B6C"/>
    <w:rsid w:val="009A7D16"/>
    <w:rsid w:val="009B1E83"/>
    <w:rsid w:val="009C09F1"/>
    <w:rsid w:val="009C1464"/>
    <w:rsid w:val="009C5113"/>
    <w:rsid w:val="009C6D1E"/>
    <w:rsid w:val="009D0E17"/>
    <w:rsid w:val="009D339D"/>
    <w:rsid w:val="009D42F8"/>
    <w:rsid w:val="009F076A"/>
    <w:rsid w:val="009F1713"/>
    <w:rsid w:val="009F3A4E"/>
    <w:rsid w:val="009F3CDA"/>
    <w:rsid w:val="009F3D53"/>
    <w:rsid w:val="009F42F9"/>
    <w:rsid w:val="00A01EF2"/>
    <w:rsid w:val="00A02A03"/>
    <w:rsid w:val="00A12B7E"/>
    <w:rsid w:val="00A21D0E"/>
    <w:rsid w:val="00A2239E"/>
    <w:rsid w:val="00A237E4"/>
    <w:rsid w:val="00A26F6E"/>
    <w:rsid w:val="00A31CFF"/>
    <w:rsid w:val="00A32919"/>
    <w:rsid w:val="00A32FC0"/>
    <w:rsid w:val="00A33110"/>
    <w:rsid w:val="00A353B6"/>
    <w:rsid w:val="00A40932"/>
    <w:rsid w:val="00A46C40"/>
    <w:rsid w:val="00A51A1B"/>
    <w:rsid w:val="00A60B05"/>
    <w:rsid w:val="00A729DF"/>
    <w:rsid w:val="00A769EF"/>
    <w:rsid w:val="00A80751"/>
    <w:rsid w:val="00A86998"/>
    <w:rsid w:val="00A86A87"/>
    <w:rsid w:val="00A87520"/>
    <w:rsid w:val="00A90ADF"/>
    <w:rsid w:val="00A93476"/>
    <w:rsid w:val="00AA04C4"/>
    <w:rsid w:val="00AA16C5"/>
    <w:rsid w:val="00AA1C0A"/>
    <w:rsid w:val="00AA5068"/>
    <w:rsid w:val="00AB095B"/>
    <w:rsid w:val="00AB18AF"/>
    <w:rsid w:val="00AC0724"/>
    <w:rsid w:val="00AC4207"/>
    <w:rsid w:val="00AD3789"/>
    <w:rsid w:val="00AD461D"/>
    <w:rsid w:val="00AE05F4"/>
    <w:rsid w:val="00AE3946"/>
    <w:rsid w:val="00AF0A15"/>
    <w:rsid w:val="00AF2430"/>
    <w:rsid w:val="00B013E1"/>
    <w:rsid w:val="00B21AEE"/>
    <w:rsid w:val="00B254CA"/>
    <w:rsid w:val="00B25E62"/>
    <w:rsid w:val="00B30C5C"/>
    <w:rsid w:val="00B365B0"/>
    <w:rsid w:val="00B413CB"/>
    <w:rsid w:val="00B54303"/>
    <w:rsid w:val="00B55795"/>
    <w:rsid w:val="00B605FA"/>
    <w:rsid w:val="00B67ACB"/>
    <w:rsid w:val="00B72A02"/>
    <w:rsid w:val="00B7395C"/>
    <w:rsid w:val="00B73A0C"/>
    <w:rsid w:val="00B76360"/>
    <w:rsid w:val="00B77276"/>
    <w:rsid w:val="00B83322"/>
    <w:rsid w:val="00B8688B"/>
    <w:rsid w:val="00B96337"/>
    <w:rsid w:val="00B969C1"/>
    <w:rsid w:val="00BA68B0"/>
    <w:rsid w:val="00BB6C30"/>
    <w:rsid w:val="00BC3B97"/>
    <w:rsid w:val="00BD5D27"/>
    <w:rsid w:val="00BD6ABE"/>
    <w:rsid w:val="00BE5D51"/>
    <w:rsid w:val="00BF0B90"/>
    <w:rsid w:val="00BF203F"/>
    <w:rsid w:val="00BF6B33"/>
    <w:rsid w:val="00C00F86"/>
    <w:rsid w:val="00C0534B"/>
    <w:rsid w:val="00C124CF"/>
    <w:rsid w:val="00C136C5"/>
    <w:rsid w:val="00C166E6"/>
    <w:rsid w:val="00C279E9"/>
    <w:rsid w:val="00C42DCC"/>
    <w:rsid w:val="00C4375B"/>
    <w:rsid w:val="00C52316"/>
    <w:rsid w:val="00C576B2"/>
    <w:rsid w:val="00C61690"/>
    <w:rsid w:val="00C616CD"/>
    <w:rsid w:val="00C64D58"/>
    <w:rsid w:val="00C66CEB"/>
    <w:rsid w:val="00C748AB"/>
    <w:rsid w:val="00C77A26"/>
    <w:rsid w:val="00C82C25"/>
    <w:rsid w:val="00C93FD4"/>
    <w:rsid w:val="00CB06B8"/>
    <w:rsid w:val="00CB116F"/>
    <w:rsid w:val="00CC35DA"/>
    <w:rsid w:val="00CD0400"/>
    <w:rsid w:val="00CF139E"/>
    <w:rsid w:val="00CF3A84"/>
    <w:rsid w:val="00CF3C0A"/>
    <w:rsid w:val="00CF602E"/>
    <w:rsid w:val="00CF7F9E"/>
    <w:rsid w:val="00D07812"/>
    <w:rsid w:val="00D108F3"/>
    <w:rsid w:val="00D13E78"/>
    <w:rsid w:val="00D20A03"/>
    <w:rsid w:val="00D2337E"/>
    <w:rsid w:val="00D33144"/>
    <w:rsid w:val="00D36B9C"/>
    <w:rsid w:val="00D501E8"/>
    <w:rsid w:val="00D503DE"/>
    <w:rsid w:val="00D513AD"/>
    <w:rsid w:val="00D51E54"/>
    <w:rsid w:val="00D60815"/>
    <w:rsid w:val="00D77292"/>
    <w:rsid w:val="00D958C3"/>
    <w:rsid w:val="00D96301"/>
    <w:rsid w:val="00D97667"/>
    <w:rsid w:val="00DA1788"/>
    <w:rsid w:val="00DA22AF"/>
    <w:rsid w:val="00DA55CC"/>
    <w:rsid w:val="00DB1874"/>
    <w:rsid w:val="00DB3EB2"/>
    <w:rsid w:val="00DB3FA0"/>
    <w:rsid w:val="00DB4BD9"/>
    <w:rsid w:val="00DB6ED6"/>
    <w:rsid w:val="00DB74BC"/>
    <w:rsid w:val="00DE0050"/>
    <w:rsid w:val="00DE2FD4"/>
    <w:rsid w:val="00DF2CE2"/>
    <w:rsid w:val="00DF575C"/>
    <w:rsid w:val="00DF7CD9"/>
    <w:rsid w:val="00DF7E92"/>
    <w:rsid w:val="00E16652"/>
    <w:rsid w:val="00E20D58"/>
    <w:rsid w:val="00E21608"/>
    <w:rsid w:val="00E328AA"/>
    <w:rsid w:val="00E42CB2"/>
    <w:rsid w:val="00E43F14"/>
    <w:rsid w:val="00E4511C"/>
    <w:rsid w:val="00E51882"/>
    <w:rsid w:val="00E57CD5"/>
    <w:rsid w:val="00E57FDE"/>
    <w:rsid w:val="00E72129"/>
    <w:rsid w:val="00E81024"/>
    <w:rsid w:val="00E843CF"/>
    <w:rsid w:val="00E84621"/>
    <w:rsid w:val="00E878B2"/>
    <w:rsid w:val="00E91F96"/>
    <w:rsid w:val="00EA068D"/>
    <w:rsid w:val="00EA6726"/>
    <w:rsid w:val="00EC29B4"/>
    <w:rsid w:val="00EC4BD0"/>
    <w:rsid w:val="00EC5447"/>
    <w:rsid w:val="00ED7D14"/>
    <w:rsid w:val="00EE2A1E"/>
    <w:rsid w:val="00EE3F63"/>
    <w:rsid w:val="00EE68D1"/>
    <w:rsid w:val="00EF0EBD"/>
    <w:rsid w:val="00EF1454"/>
    <w:rsid w:val="00EF1E85"/>
    <w:rsid w:val="00EF483D"/>
    <w:rsid w:val="00EF493E"/>
    <w:rsid w:val="00EF74A9"/>
    <w:rsid w:val="00EF7853"/>
    <w:rsid w:val="00F02832"/>
    <w:rsid w:val="00F13567"/>
    <w:rsid w:val="00F146DC"/>
    <w:rsid w:val="00F14DCF"/>
    <w:rsid w:val="00F24AD7"/>
    <w:rsid w:val="00F2785C"/>
    <w:rsid w:val="00F315B4"/>
    <w:rsid w:val="00F40C68"/>
    <w:rsid w:val="00F40D65"/>
    <w:rsid w:val="00F436D8"/>
    <w:rsid w:val="00F43FFD"/>
    <w:rsid w:val="00F4458C"/>
    <w:rsid w:val="00F50E3D"/>
    <w:rsid w:val="00F608BF"/>
    <w:rsid w:val="00F666D0"/>
    <w:rsid w:val="00F7636C"/>
    <w:rsid w:val="00F771EC"/>
    <w:rsid w:val="00F83A24"/>
    <w:rsid w:val="00F97B0A"/>
    <w:rsid w:val="00FA2498"/>
    <w:rsid w:val="00FA704F"/>
    <w:rsid w:val="00FA71B1"/>
    <w:rsid w:val="00FA76C8"/>
    <w:rsid w:val="00FB326E"/>
    <w:rsid w:val="00FE132C"/>
    <w:rsid w:val="00FE151E"/>
    <w:rsid w:val="00FE1ED0"/>
    <w:rsid w:val="00FE3EFE"/>
    <w:rsid w:val="00FE5D2C"/>
    <w:rsid w:val="00FE5F9E"/>
    <w:rsid w:val="00FE6F9A"/>
    <w:rsid w:val="00FF5B88"/>
    <w:rsid w:val="10143517"/>
    <w:rsid w:val="1FBF2A7A"/>
    <w:rsid w:val="30972FFD"/>
    <w:rsid w:val="30F26F81"/>
    <w:rsid w:val="3ADF6B09"/>
    <w:rsid w:val="47D5DDE3"/>
    <w:rsid w:val="625407B1"/>
    <w:rsid w:val="69981C41"/>
    <w:rsid w:val="6A43CF52"/>
    <w:rsid w:val="701E8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2E175"/>
  <w15:chartTrackingRefBased/>
  <w15:docId w15:val="{8AA9F6F3-40CB-481F-9D72-F4E114D65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B0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769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69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69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69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69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69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9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9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9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9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69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69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69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69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69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9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9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9EF"/>
    <w:rPr>
      <w:rFonts w:eastAsiaTheme="majorEastAsia" w:cstheme="majorBidi"/>
      <w:color w:val="272727" w:themeColor="text1" w:themeTint="D8"/>
    </w:rPr>
  </w:style>
  <w:style w:type="paragraph" w:styleId="Title">
    <w:name w:val="Title"/>
    <w:basedOn w:val="Normal"/>
    <w:next w:val="Normal"/>
    <w:link w:val="TitleChar"/>
    <w:uiPriority w:val="10"/>
    <w:qFormat/>
    <w:rsid w:val="00A769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9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9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9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9EF"/>
    <w:pPr>
      <w:spacing w:before="160"/>
      <w:jc w:val="center"/>
    </w:pPr>
    <w:rPr>
      <w:i/>
      <w:iCs/>
      <w:color w:val="404040" w:themeColor="text1" w:themeTint="BF"/>
    </w:rPr>
  </w:style>
  <w:style w:type="character" w:customStyle="1" w:styleId="QuoteChar">
    <w:name w:val="Quote Char"/>
    <w:basedOn w:val="DefaultParagraphFont"/>
    <w:link w:val="Quote"/>
    <w:uiPriority w:val="29"/>
    <w:rsid w:val="00A769EF"/>
    <w:rPr>
      <w:i/>
      <w:iCs/>
      <w:color w:val="404040" w:themeColor="text1" w:themeTint="BF"/>
    </w:rPr>
  </w:style>
  <w:style w:type="paragraph" w:styleId="ListParagraph">
    <w:name w:val="List Paragraph"/>
    <w:basedOn w:val="Normal"/>
    <w:uiPriority w:val="34"/>
    <w:qFormat/>
    <w:rsid w:val="00A769EF"/>
    <w:pPr>
      <w:ind w:left="720"/>
      <w:contextualSpacing/>
    </w:pPr>
  </w:style>
  <w:style w:type="character" w:styleId="IntenseEmphasis">
    <w:name w:val="Intense Emphasis"/>
    <w:basedOn w:val="DefaultParagraphFont"/>
    <w:uiPriority w:val="21"/>
    <w:qFormat/>
    <w:rsid w:val="00A769EF"/>
    <w:rPr>
      <w:i/>
      <w:iCs/>
      <w:color w:val="0F4761" w:themeColor="accent1" w:themeShade="BF"/>
    </w:rPr>
  </w:style>
  <w:style w:type="paragraph" w:styleId="IntenseQuote">
    <w:name w:val="Intense Quote"/>
    <w:basedOn w:val="Normal"/>
    <w:next w:val="Normal"/>
    <w:link w:val="IntenseQuoteChar"/>
    <w:uiPriority w:val="30"/>
    <w:qFormat/>
    <w:rsid w:val="00A769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69EF"/>
    <w:rPr>
      <w:i/>
      <w:iCs/>
      <w:color w:val="0F4761" w:themeColor="accent1" w:themeShade="BF"/>
    </w:rPr>
  </w:style>
  <w:style w:type="character" w:styleId="IntenseReference">
    <w:name w:val="Intense Reference"/>
    <w:basedOn w:val="DefaultParagraphFont"/>
    <w:uiPriority w:val="32"/>
    <w:qFormat/>
    <w:rsid w:val="00A769EF"/>
    <w:rPr>
      <w:b/>
      <w:bCs/>
      <w:smallCaps/>
      <w:color w:val="0F4761" w:themeColor="accent1" w:themeShade="BF"/>
      <w:spacing w:val="5"/>
    </w:rPr>
  </w:style>
  <w:style w:type="character" w:customStyle="1" w:styleId="s25">
    <w:name w:val="s25"/>
    <w:basedOn w:val="DefaultParagraphFont"/>
    <w:rsid w:val="00AC0724"/>
  </w:style>
  <w:style w:type="character" w:customStyle="1" w:styleId="s23">
    <w:name w:val="s23"/>
    <w:basedOn w:val="DefaultParagraphFont"/>
    <w:rsid w:val="00AC0724"/>
  </w:style>
  <w:style w:type="character" w:customStyle="1" w:styleId="apple-converted-space">
    <w:name w:val="apple-converted-space"/>
    <w:basedOn w:val="DefaultParagraphFont"/>
    <w:rsid w:val="00AC0724"/>
  </w:style>
  <w:style w:type="paragraph" w:styleId="CommentText">
    <w:name w:val="annotation text"/>
    <w:basedOn w:val="Normal"/>
    <w:link w:val="CommentTextChar"/>
    <w:uiPriority w:val="99"/>
    <w:semiHidden/>
    <w:unhideWhenUsed/>
    <w:rsid w:val="0010236D"/>
    <w:rPr>
      <w:sz w:val="20"/>
      <w:szCs w:val="20"/>
    </w:rPr>
  </w:style>
  <w:style w:type="character" w:customStyle="1" w:styleId="CommentTextChar">
    <w:name w:val="Comment Text Char"/>
    <w:basedOn w:val="DefaultParagraphFont"/>
    <w:link w:val="CommentText"/>
    <w:uiPriority w:val="99"/>
    <w:semiHidden/>
    <w:rsid w:val="0010236D"/>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10236D"/>
    <w:rPr>
      <w:sz w:val="16"/>
      <w:szCs w:val="16"/>
    </w:rPr>
  </w:style>
  <w:style w:type="paragraph" w:styleId="CommentSubject">
    <w:name w:val="annotation subject"/>
    <w:basedOn w:val="CommentText"/>
    <w:next w:val="CommentText"/>
    <w:link w:val="CommentSubjectChar"/>
    <w:uiPriority w:val="99"/>
    <w:semiHidden/>
    <w:unhideWhenUsed/>
    <w:rsid w:val="00F436D8"/>
    <w:rPr>
      <w:b/>
      <w:bCs/>
    </w:rPr>
  </w:style>
  <w:style w:type="character" w:customStyle="1" w:styleId="CommentSubjectChar">
    <w:name w:val="Comment Subject Char"/>
    <w:basedOn w:val="CommentTextChar"/>
    <w:link w:val="CommentSubject"/>
    <w:uiPriority w:val="99"/>
    <w:semiHidden/>
    <w:rsid w:val="00F436D8"/>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30632">
      <w:bodyDiv w:val="1"/>
      <w:marLeft w:val="0"/>
      <w:marRight w:val="0"/>
      <w:marTop w:val="0"/>
      <w:marBottom w:val="0"/>
      <w:divBdr>
        <w:top w:val="none" w:sz="0" w:space="0" w:color="auto"/>
        <w:left w:val="none" w:sz="0" w:space="0" w:color="auto"/>
        <w:bottom w:val="none" w:sz="0" w:space="0" w:color="auto"/>
        <w:right w:val="none" w:sz="0" w:space="0" w:color="auto"/>
      </w:divBdr>
    </w:div>
    <w:div w:id="189228651">
      <w:bodyDiv w:val="1"/>
      <w:marLeft w:val="0"/>
      <w:marRight w:val="0"/>
      <w:marTop w:val="0"/>
      <w:marBottom w:val="0"/>
      <w:divBdr>
        <w:top w:val="none" w:sz="0" w:space="0" w:color="auto"/>
        <w:left w:val="none" w:sz="0" w:space="0" w:color="auto"/>
        <w:bottom w:val="none" w:sz="0" w:space="0" w:color="auto"/>
        <w:right w:val="none" w:sz="0" w:space="0" w:color="auto"/>
      </w:divBdr>
    </w:div>
    <w:div w:id="243998797">
      <w:bodyDiv w:val="1"/>
      <w:marLeft w:val="0"/>
      <w:marRight w:val="0"/>
      <w:marTop w:val="0"/>
      <w:marBottom w:val="0"/>
      <w:divBdr>
        <w:top w:val="none" w:sz="0" w:space="0" w:color="auto"/>
        <w:left w:val="none" w:sz="0" w:space="0" w:color="auto"/>
        <w:bottom w:val="none" w:sz="0" w:space="0" w:color="auto"/>
        <w:right w:val="none" w:sz="0" w:space="0" w:color="auto"/>
      </w:divBdr>
    </w:div>
    <w:div w:id="562563487">
      <w:bodyDiv w:val="1"/>
      <w:marLeft w:val="0"/>
      <w:marRight w:val="0"/>
      <w:marTop w:val="0"/>
      <w:marBottom w:val="0"/>
      <w:divBdr>
        <w:top w:val="none" w:sz="0" w:space="0" w:color="auto"/>
        <w:left w:val="none" w:sz="0" w:space="0" w:color="auto"/>
        <w:bottom w:val="none" w:sz="0" w:space="0" w:color="auto"/>
        <w:right w:val="none" w:sz="0" w:space="0" w:color="auto"/>
      </w:divBdr>
    </w:div>
    <w:div w:id="827330059">
      <w:bodyDiv w:val="1"/>
      <w:marLeft w:val="0"/>
      <w:marRight w:val="0"/>
      <w:marTop w:val="0"/>
      <w:marBottom w:val="0"/>
      <w:divBdr>
        <w:top w:val="none" w:sz="0" w:space="0" w:color="auto"/>
        <w:left w:val="none" w:sz="0" w:space="0" w:color="auto"/>
        <w:bottom w:val="none" w:sz="0" w:space="0" w:color="auto"/>
        <w:right w:val="none" w:sz="0" w:space="0" w:color="auto"/>
      </w:divBdr>
    </w:div>
    <w:div w:id="939994915">
      <w:bodyDiv w:val="1"/>
      <w:marLeft w:val="0"/>
      <w:marRight w:val="0"/>
      <w:marTop w:val="0"/>
      <w:marBottom w:val="0"/>
      <w:divBdr>
        <w:top w:val="none" w:sz="0" w:space="0" w:color="auto"/>
        <w:left w:val="none" w:sz="0" w:space="0" w:color="auto"/>
        <w:bottom w:val="none" w:sz="0" w:space="0" w:color="auto"/>
        <w:right w:val="none" w:sz="0" w:space="0" w:color="auto"/>
      </w:divBdr>
    </w:div>
    <w:div w:id="958219889">
      <w:bodyDiv w:val="1"/>
      <w:marLeft w:val="0"/>
      <w:marRight w:val="0"/>
      <w:marTop w:val="0"/>
      <w:marBottom w:val="0"/>
      <w:divBdr>
        <w:top w:val="none" w:sz="0" w:space="0" w:color="auto"/>
        <w:left w:val="none" w:sz="0" w:space="0" w:color="auto"/>
        <w:bottom w:val="none" w:sz="0" w:space="0" w:color="auto"/>
        <w:right w:val="none" w:sz="0" w:space="0" w:color="auto"/>
      </w:divBdr>
    </w:div>
    <w:div w:id="968584455">
      <w:bodyDiv w:val="1"/>
      <w:marLeft w:val="0"/>
      <w:marRight w:val="0"/>
      <w:marTop w:val="0"/>
      <w:marBottom w:val="0"/>
      <w:divBdr>
        <w:top w:val="none" w:sz="0" w:space="0" w:color="auto"/>
        <w:left w:val="none" w:sz="0" w:space="0" w:color="auto"/>
        <w:bottom w:val="none" w:sz="0" w:space="0" w:color="auto"/>
        <w:right w:val="none" w:sz="0" w:space="0" w:color="auto"/>
      </w:divBdr>
    </w:div>
    <w:div w:id="1146824523">
      <w:bodyDiv w:val="1"/>
      <w:marLeft w:val="0"/>
      <w:marRight w:val="0"/>
      <w:marTop w:val="0"/>
      <w:marBottom w:val="0"/>
      <w:divBdr>
        <w:top w:val="none" w:sz="0" w:space="0" w:color="auto"/>
        <w:left w:val="none" w:sz="0" w:space="0" w:color="auto"/>
        <w:bottom w:val="none" w:sz="0" w:space="0" w:color="auto"/>
        <w:right w:val="none" w:sz="0" w:space="0" w:color="auto"/>
      </w:divBdr>
    </w:div>
    <w:div w:id="1207832663">
      <w:bodyDiv w:val="1"/>
      <w:marLeft w:val="0"/>
      <w:marRight w:val="0"/>
      <w:marTop w:val="0"/>
      <w:marBottom w:val="0"/>
      <w:divBdr>
        <w:top w:val="none" w:sz="0" w:space="0" w:color="auto"/>
        <w:left w:val="none" w:sz="0" w:space="0" w:color="auto"/>
        <w:bottom w:val="none" w:sz="0" w:space="0" w:color="auto"/>
        <w:right w:val="none" w:sz="0" w:space="0" w:color="auto"/>
      </w:divBdr>
    </w:div>
    <w:div w:id="1554973067">
      <w:bodyDiv w:val="1"/>
      <w:marLeft w:val="0"/>
      <w:marRight w:val="0"/>
      <w:marTop w:val="0"/>
      <w:marBottom w:val="0"/>
      <w:divBdr>
        <w:top w:val="none" w:sz="0" w:space="0" w:color="auto"/>
        <w:left w:val="none" w:sz="0" w:space="0" w:color="auto"/>
        <w:bottom w:val="none" w:sz="0" w:space="0" w:color="auto"/>
        <w:right w:val="none" w:sz="0" w:space="0" w:color="auto"/>
      </w:divBdr>
    </w:div>
    <w:div w:id="1608927880">
      <w:bodyDiv w:val="1"/>
      <w:marLeft w:val="0"/>
      <w:marRight w:val="0"/>
      <w:marTop w:val="0"/>
      <w:marBottom w:val="0"/>
      <w:divBdr>
        <w:top w:val="none" w:sz="0" w:space="0" w:color="auto"/>
        <w:left w:val="none" w:sz="0" w:space="0" w:color="auto"/>
        <w:bottom w:val="none" w:sz="0" w:space="0" w:color="auto"/>
        <w:right w:val="none" w:sz="0" w:space="0" w:color="auto"/>
      </w:divBdr>
    </w:div>
    <w:div w:id="1990817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30</Words>
  <Characters>302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Werner</dc:creator>
  <cp:keywords/>
  <dc:description/>
  <cp:lastModifiedBy>Pekosz, Andrew</cp:lastModifiedBy>
  <cp:revision>4</cp:revision>
  <dcterms:created xsi:type="dcterms:W3CDTF">2025-10-23T15:24:00Z</dcterms:created>
  <dcterms:modified xsi:type="dcterms:W3CDTF">2025-10-23T15:25:00Z</dcterms:modified>
</cp:coreProperties>
</file>